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margin" w:tblpY="825"/>
        <w:tblW w:w="9654" w:type="dxa"/>
        <w:tblCellMar>
          <w:left w:w="0" w:type="dxa"/>
          <w:right w:w="0" w:type="dxa"/>
        </w:tblCellMar>
        <w:tblLook w:val="04A0"/>
      </w:tblPr>
      <w:tblGrid>
        <w:gridCol w:w="2000"/>
        <w:gridCol w:w="1559"/>
        <w:gridCol w:w="1843"/>
        <w:gridCol w:w="2268"/>
        <w:gridCol w:w="1984"/>
      </w:tblGrid>
      <w:tr w:rsidR="006858F3" w:rsidRPr="00AC777E" w:rsidTr="00E7114E">
        <w:trPr>
          <w:trHeight w:val="669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8F3" w:rsidRPr="00AC777E" w:rsidRDefault="006858F3" w:rsidP="00E7114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AC777E">
              <w:rPr>
                <w:rFonts w:ascii="Arial" w:hAnsi="Arial" w:cs="Arial"/>
                <w:kern w:val="24"/>
                <w:sz w:val="28"/>
                <w:szCs w:val="28"/>
              </w:rPr>
              <w:t>Parameter</w:t>
            </w:r>
            <w:proofErr w:type="spellEnd"/>
            <w:r w:rsidRPr="00AC777E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 xml:space="preserve"> 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8F3" w:rsidRPr="00AC777E" w:rsidRDefault="006858F3" w:rsidP="00E7114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AC777E">
              <w:rPr>
                <w:rFonts w:ascii="Arial" w:hAnsi="Arial" w:cs="Arial"/>
                <w:kern w:val="24"/>
                <w:sz w:val="28"/>
                <w:szCs w:val="28"/>
              </w:rPr>
              <w:t>Sham</w:t>
            </w:r>
            <w:proofErr w:type="spellEnd"/>
            <w:r w:rsidRPr="00AC777E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8F3" w:rsidRPr="00AC777E" w:rsidRDefault="006858F3" w:rsidP="00E7114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AC777E">
              <w:rPr>
                <w:rFonts w:ascii="Arial" w:hAnsi="Arial" w:cs="Arial"/>
                <w:kern w:val="24"/>
                <w:sz w:val="28"/>
                <w:szCs w:val="28"/>
              </w:rPr>
              <w:t>MI</w:t>
            </w:r>
            <w:proofErr w:type="spellEnd"/>
            <w:r w:rsidRPr="00AC777E">
              <w:rPr>
                <w:rFonts w:ascii="Arial" w:hAnsi="Arial" w:cs="Arial"/>
                <w:kern w:val="24"/>
                <w:sz w:val="28"/>
                <w:szCs w:val="28"/>
              </w:rPr>
              <w:t xml:space="preserve"> Saline</w:t>
            </w:r>
            <w:r w:rsidRPr="00AC777E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 xml:space="preserve"> 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8F3" w:rsidRPr="00AC777E" w:rsidRDefault="006858F3" w:rsidP="00E7114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AC777E">
              <w:rPr>
                <w:rFonts w:ascii="Arial" w:hAnsi="Arial" w:cs="Arial"/>
                <w:kern w:val="24"/>
                <w:sz w:val="28"/>
                <w:szCs w:val="28"/>
              </w:rPr>
              <w:t>MI</w:t>
            </w:r>
            <w:proofErr w:type="spellEnd"/>
            <w:r w:rsidRPr="00AC777E">
              <w:rPr>
                <w:rFonts w:ascii="Arial" w:hAnsi="Arial" w:cs="Arial"/>
                <w:kern w:val="24"/>
                <w:sz w:val="28"/>
                <w:szCs w:val="28"/>
              </w:rPr>
              <w:t xml:space="preserve"> CD34</w:t>
            </w:r>
            <w:r w:rsidRPr="00AC777E">
              <w:rPr>
                <w:rFonts w:ascii="Arial" w:hAnsi="Arial" w:cs="Arial"/>
                <w:kern w:val="24"/>
                <w:position w:val="8"/>
                <w:sz w:val="28"/>
                <w:szCs w:val="28"/>
                <w:vertAlign w:val="superscript"/>
              </w:rPr>
              <w:t xml:space="preserve"> + </w:t>
            </w:r>
            <w:r w:rsidRPr="00AC777E">
              <w:rPr>
                <w:rFonts w:ascii="Arial" w:hAnsi="Arial" w:cs="Arial"/>
                <w:kern w:val="24"/>
                <w:sz w:val="28"/>
                <w:szCs w:val="28"/>
              </w:rPr>
              <w:t>CTR</w:t>
            </w:r>
            <w:r w:rsidRPr="00AC777E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 xml:space="preserve"> 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8F3" w:rsidRPr="00AC777E" w:rsidRDefault="006858F3" w:rsidP="00E7114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AC777E">
              <w:rPr>
                <w:rFonts w:ascii="Arial" w:hAnsi="Arial" w:cs="Arial"/>
                <w:kern w:val="24"/>
                <w:sz w:val="28"/>
                <w:szCs w:val="28"/>
              </w:rPr>
              <w:t>MI</w:t>
            </w:r>
            <w:proofErr w:type="spellEnd"/>
            <w:r w:rsidRPr="00AC777E">
              <w:rPr>
                <w:rFonts w:ascii="Arial" w:hAnsi="Arial" w:cs="Arial"/>
                <w:kern w:val="24"/>
                <w:sz w:val="28"/>
                <w:szCs w:val="28"/>
              </w:rPr>
              <w:t xml:space="preserve"> CD34</w:t>
            </w:r>
            <w:r w:rsidRPr="00AC777E">
              <w:rPr>
                <w:rFonts w:ascii="Arial" w:hAnsi="Arial" w:cs="Arial"/>
                <w:kern w:val="24"/>
                <w:position w:val="8"/>
                <w:sz w:val="28"/>
                <w:szCs w:val="28"/>
                <w:vertAlign w:val="superscript"/>
              </w:rPr>
              <w:t>+</w:t>
            </w:r>
            <w:r w:rsidRPr="00AC777E">
              <w:rPr>
                <w:rFonts w:ascii="Arial" w:hAnsi="Arial" w:cs="Arial"/>
                <w:kern w:val="24"/>
                <w:sz w:val="28"/>
                <w:szCs w:val="28"/>
              </w:rPr>
              <w:t xml:space="preserve">  VPA</w:t>
            </w:r>
            <w:r w:rsidRPr="00AC777E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 xml:space="preserve"> </w:t>
            </w:r>
          </w:p>
        </w:tc>
      </w:tr>
      <w:tr w:rsidR="006858F3" w:rsidRPr="00AC777E" w:rsidTr="00E7114E">
        <w:trPr>
          <w:trHeight w:val="563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8F3" w:rsidRPr="00AC777E" w:rsidRDefault="006858F3" w:rsidP="00E7114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8F3" w:rsidRPr="00AC777E" w:rsidRDefault="006858F3" w:rsidP="00E7114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n=12 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8F3" w:rsidRPr="00AC777E" w:rsidRDefault="006858F3" w:rsidP="00E7114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n=9 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8F3" w:rsidRPr="00AC777E" w:rsidRDefault="006858F3" w:rsidP="00E7114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n=12 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8F3" w:rsidRPr="00AC777E" w:rsidRDefault="006858F3" w:rsidP="00E7114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n=15 </w:t>
            </w:r>
          </w:p>
        </w:tc>
      </w:tr>
      <w:tr w:rsidR="006858F3" w:rsidRPr="00AC777E" w:rsidTr="00E7114E">
        <w:trPr>
          <w:trHeight w:val="563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8F3" w:rsidRPr="00AC777E" w:rsidRDefault="006858F3" w:rsidP="00E7114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>HR (</w:t>
            </w:r>
            <w:proofErr w:type="spellStart"/>
            <w:r w:rsidRPr="00AC777E">
              <w:rPr>
                <w:rFonts w:ascii="Arial" w:hAnsi="Arial" w:cs="Arial"/>
                <w:kern w:val="24"/>
              </w:rPr>
              <w:t>bpm</w:t>
            </w:r>
            <w:proofErr w:type="spellEnd"/>
            <w:r w:rsidRPr="00AC777E">
              <w:rPr>
                <w:rFonts w:ascii="Arial" w:hAnsi="Arial" w:cs="Arial"/>
                <w:kern w:val="24"/>
              </w:rPr>
              <w:t xml:space="preserve">) 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8F3" w:rsidRPr="00AC777E" w:rsidRDefault="006858F3" w:rsidP="00E7114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391±14 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8F3" w:rsidRPr="00AC777E" w:rsidRDefault="006858F3" w:rsidP="00E7114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457±14 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8F3" w:rsidRPr="00AC777E" w:rsidRDefault="006858F3" w:rsidP="00E7114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443±23 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8F3" w:rsidRPr="00AC777E" w:rsidRDefault="006858F3" w:rsidP="00E7114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434±16 </w:t>
            </w:r>
          </w:p>
        </w:tc>
      </w:tr>
      <w:tr w:rsidR="006858F3" w:rsidRPr="00AC777E" w:rsidTr="00E7114E">
        <w:trPr>
          <w:trHeight w:val="563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8F3" w:rsidRPr="00AC777E" w:rsidRDefault="006858F3" w:rsidP="00E7114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AC777E">
              <w:rPr>
                <w:rFonts w:ascii="Arial" w:hAnsi="Arial" w:cs="Arial"/>
                <w:kern w:val="24"/>
              </w:rPr>
              <w:t>LVIDd</w:t>
            </w:r>
            <w:proofErr w:type="spellEnd"/>
            <w:r w:rsidRPr="00AC777E">
              <w:rPr>
                <w:rFonts w:ascii="Arial" w:hAnsi="Arial" w:cs="Arial"/>
                <w:kern w:val="24"/>
              </w:rPr>
              <w:t xml:space="preserve"> (mm) 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8F3" w:rsidRPr="00AC777E" w:rsidRDefault="006858F3" w:rsidP="00E7114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3.5±0.1 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8F3" w:rsidRPr="00AC777E" w:rsidRDefault="006858F3" w:rsidP="00E7114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5.1±0.3 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8F3" w:rsidRPr="00AC777E" w:rsidRDefault="006858F3" w:rsidP="00E7114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4.7±0.3 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8F3" w:rsidRPr="00AC777E" w:rsidRDefault="006858F3" w:rsidP="00E7114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4.6±0.2 </w:t>
            </w:r>
          </w:p>
        </w:tc>
      </w:tr>
      <w:tr w:rsidR="006858F3" w:rsidRPr="00AC777E" w:rsidTr="00E7114E">
        <w:trPr>
          <w:trHeight w:val="563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8F3" w:rsidRPr="00AC777E" w:rsidRDefault="006858F3" w:rsidP="00E7114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AC777E">
              <w:rPr>
                <w:rFonts w:ascii="Arial" w:hAnsi="Arial" w:cs="Arial"/>
                <w:kern w:val="24"/>
              </w:rPr>
              <w:t>LVIDs</w:t>
            </w:r>
            <w:proofErr w:type="spellEnd"/>
            <w:r w:rsidRPr="00AC777E">
              <w:rPr>
                <w:rFonts w:ascii="Arial" w:hAnsi="Arial" w:cs="Arial"/>
                <w:kern w:val="24"/>
              </w:rPr>
              <w:t xml:space="preserve"> (mm) 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8F3" w:rsidRPr="00AC777E" w:rsidRDefault="006858F3" w:rsidP="00E7114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2.2±0.1 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8F3" w:rsidRPr="00AC777E" w:rsidRDefault="006858F3" w:rsidP="00E7114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4.2±0.6 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8F3" w:rsidRPr="00AC777E" w:rsidRDefault="006858F3" w:rsidP="00E7114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3.8±0.4 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8F3" w:rsidRPr="00AC777E" w:rsidRDefault="006858F3" w:rsidP="00E7114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3.5±0.2 </w:t>
            </w:r>
          </w:p>
        </w:tc>
      </w:tr>
      <w:tr w:rsidR="006858F3" w:rsidRPr="00AC777E" w:rsidTr="00E7114E">
        <w:trPr>
          <w:trHeight w:val="563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8F3" w:rsidRPr="00AC777E" w:rsidRDefault="006858F3" w:rsidP="00E7114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SF (%) 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8F3" w:rsidRPr="00AC777E" w:rsidRDefault="006858F3" w:rsidP="00E7114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38.1±1.5 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8F3" w:rsidRPr="00AC777E" w:rsidRDefault="006858F3" w:rsidP="00E7114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19.4±3.7 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8F3" w:rsidRPr="00AC777E" w:rsidRDefault="006858F3" w:rsidP="00E7114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19.7±2.6 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8F3" w:rsidRPr="00AC777E" w:rsidRDefault="006858F3" w:rsidP="00E7114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22.1±1.8 </w:t>
            </w:r>
          </w:p>
        </w:tc>
      </w:tr>
      <w:tr w:rsidR="006858F3" w:rsidRPr="00AC777E" w:rsidTr="00E7114E">
        <w:trPr>
          <w:trHeight w:val="563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8F3" w:rsidRPr="00AC777E" w:rsidRDefault="006858F3" w:rsidP="00E7114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LVEF (%) 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8F3" w:rsidRPr="00AC777E" w:rsidRDefault="006858F3" w:rsidP="00E7114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65.7±1.6 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8F3" w:rsidRPr="00AC777E" w:rsidRDefault="006858F3" w:rsidP="00E7114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21.8±2.3 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8F3" w:rsidRPr="00AC777E" w:rsidRDefault="006858F3" w:rsidP="00E7114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29.2±3.0 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8F3" w:rsidRPr="00AC777E" w:rsidRDefault="006858F3" w:rsidP="00E7114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32.5±2.6 </w:t>
            </w:r>
          </w:p>
        </w:tc>
      </w:tr>
      <w:tr w:rsidR="006858F3" w:rsidRPr="00AC777E" w:rsidTr="00E7114E">
        <w:trPr>
          <w:trHeight w:val="563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8F3" w:rsidRPr="00AC777E" w:rsidRDefault="006858F3" w:rsidP="00E7114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LVEDV (ml) 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8F3" w:rsidRPr="00AC777E" w:rsidRDefault="006858F3" w:rsidP="00E7114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51±3 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8F3" w:rsidRPr="00AC777E" w:rsidRDefault="006858F3" w:rsidP="00E7114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104±7 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8F3" w:rsidRPr="00AC777E" w:rsidRDefault="006858F3" w:rsidP="00E7114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98±6 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8F3" w:rsidRPr="00AC777E" w:rsidRDefault="006858F3" w:rsidP="00E7114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82±5 </w:t>
            </w:r>
          </w:p>
        </w:tc>
      </w:tr>
      <w:tr w:rsidR="006858F3" w:rsidRPr="00AC777E" w:rsidTr="00E7114E">
        <w:trPr>
          <w:trHeight w:val="563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8F3" w:rsidRPr="00AC777E" w:rsidRDefault="006858F3" w:rsidP="00E7114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LVESV (ml) 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8F3" w:rsidRPr="00AC777E" w:rsidRDefault="006858F3" w:rsidP="00E7114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18±1 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8F3" w:rsidRPr="00AC777E" w:rsidRDefault="006858F3" w:rsidP="00E7114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78±7 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8F3" w:rsidRPr="00AC777E" w:rsidRDefault="006858F3" w:rsidP="00E7114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72±6 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8F3" w:rsidRPr="00AC777E" w:rsidRDefault="006858F3" w:rsidP="00E7114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56±5 </w:t>
            </w:r>
          </w:p>
        </w:tc>
      </w:tr>
      <w:tr w:rsidR="006858F3" w:rsidRPr="00AC777E" w:rsidTr="00E7114E">
        <w:trPr>
          <w:trHeight w:val="563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8F3" w:rsidRPr="00AC777E" w:rsidRDefault="006858F3" w:rsidP="00E7114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AC777E">
              <w:rPr>
                <w:rFonts w:ascii="Arial" w:hAnsi="Arial" w:cs="Arial"/>
                <w:kern w:val="24"/>
              </w:rPr>
              <w:t>AWThd</w:t>
            </w:r>
            <w:proofErr w:type="spellEnd"/>
            <w:r w:rsidRPr="00AC777E">
              <w:rPr>
                <w:rFonts w:ascii="Arial" w:hAnsi="Arial" w:cs="Arial"/>
                <w:kern w:val="24"/>
              </w:rPr>
              <w:t xml:space="preserve"> (mm) 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8F3" w:rsidRPr="00AC777E" w:rsidRDefault="006858F3" w:rsidP="00E7114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0.85±0.03 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8F3" w:rsidRPr="00AC777E" w:rsidRDefault="006858F3" w:rsidP="00E7114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0.61±0.10 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8F3" w:rsidRPr="00AC777E" w:rsidRDefault="006858F3" w:rsidP="00E7114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0.58±0.07 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8F3" w:rsidRPr="00AC777E" w:rsidRDefault="006858F3" w:rsidP="00E7114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0.65±0.05 </w:t>
            </w:r>
          </w:p>
        </w:tc>
      </w:tr>
      <w:tr w:rsidR="006858F3" w:rsidRPr="00AC777E" w:rsidTr="00E7114E">
        <w:trPr>
          <w:trHeight w:val="563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8F3" w:rsidRPr="00AC777E" w:rsidRDefault="006858F3" w:rsidP="00E7114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AC777E">
              <w:rPr>
                <w:rFonts w:ascii="Arial" w:hAnsi="Arial" w:cs="Arial"/>
                <w:kern w:val="24"/>
              </w:rPr>
              <w:t>PWThd</w:t>
            </w:r>
            <w:proofErr w:type="spellEnd"/>
            <w:r w:rsidRPr="00AC777E">
              <w:rPr>
                <w:rFonts w:ascii="Arial" w:hAnsi="Arial" w:cs="Arial"/>
                <w:kern w:val="24"/>
              </w:rPr>
              <w:t xml:space="preserve"> (mm) 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8F3" w:rsidRPr="00AC777E" w:rsidRDefault="006858F3" w:rsidP="00E7114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0.93±0.03 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8F3" w:rsidRPr="00AC777E" w:rsidRDefault="006858F3" w:rsidP="00E7114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0.78±0.05 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8F3" w:rsidRPr="00AC777E" w:rsidRDefault="006858F3" w:rsidP="00E7114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0.85±0.04 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8F3" w:rsidRPr="00AC777E" w:rsidRDefault="006858F3" w:rsidP="00E7114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0.93±0.04 </w:t>
            </w:r>
          </w:p>
        </w:tc>
      </w:tr>
    </w:tbl>
    <w:p w:rsidR="00E52813" w:rsidRDefault="00E52813"/>
    <w:p w:rsidR="006858F3" w:rsidRDefault="006858F3"/>
    <w:p w:rsidR="006858F3" w:rsidRDefault="006858F3"/>
    <w:p w:rsidR="006858F3" w:rsidRPr="00AC777E" w:rsidRDefault="006858F3" w:rsidP="006858F3">
      <w:pPr>
        <w:tabs>
          <w:tab w:val="right" w:pos="9638"/>
        </w:tabs>
        <w:spacing w:line="480" w:lineRule="auto"/>
        <w:jc w:val="center"/>
        <w:rPr>
          <w:sz w:val="22"/>
          <w:szCs w:val="22"/>
          <w:lang w:val="en-US"/>
        </w:rPr>
      </w:pPr>
      <w:r w:rsidRPr="00AC777E">
        <w:rPr>
          <w:b/>
          <w:sz w:val="22"/>
          <w:szCs w:val="22"/>
          <w:lang w:val="en-US"/>
        </w:rPr>
        <w:t>TABLE S1.</w:t>
      </w:r>
    </w:p>
    <w:p w:rsidR="006858F3" w:rsidRDefault="006858F3"/>
    <w:sectPr w:rsidR="006858F3" w:rsidSect="00E5281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283"/>
  <w:characterSpacingControl w:val="doNotCompress"/>
  <w:compat/>
  <w:rsids>
    <w:rsidRoot w:val="006858F3"/>
    <w:rsid w:val="006858F3"/>
    <w:rsid w:val="00E528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858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esce</dc:creator>
  <cp:keywords/>
  <dc:description/>
  <cp:lastModifiedBy>mpesce</cp:lastModifiedBy>
  <cp:revision>1</cp:revision>
  <dcterms:created xsi:type="dcterms:W3CDTF">2011-06-28T10:09:00Z</dcterms:created>
  <dcterms:modified xsi:type="dcterms:W3CDTF">2011-06-28T10:10:00Z</dcterms:modified>
</cp:coreProperties>
</file>